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49F23" w14:textId="016A88A0" w:rsidR="0058073A" w:rsidRPr="00B506E5" w:rsidRDefault="002F1380" w:rsidP="0058073A">
      <w:pPr>
        <w:pStyle w:val="Heading3"/>
        <w:rPr>
          <w:sz w:val="28"/>
          <w:szCs w:val="21"/>
          <w:lang w:val="en-AU"/>
        </w:rPr>
      </w:pPr>
      <w:r>
        <w:rPr>
          <w:sz w:val="28"/>
          <w:szCs w:val="21"/>
          <w:lang w:val="en-AU"/>
        </w:rPr>
        <w:t xml:space="preserve">S1 </w:t>
      </w:r>
      <w:r w:rsidR="00077618">
        <w:rPr>
          <w:sz w:val="28"/>
          <w:szCs w:val="21"/>
          <w:lang w:val="en-AU"/>
        </w:rPr>
        <w:t>Text</w:t>
      </w:r>
      <w:r w:rsidR="00B506E5">
        <w:rPr>
          <w:sz w:val="28"/>
          <w:szCs w:val="21"/>
          <w:lang w:val="en-AU"/>
        </w:rPr>
        <w:t xml:space="preserve">: </w:t>
      </w:r>
      <w:r w:rsidR="0058073A" w:rsidRPr="00B506E5">
        <w:rPr>
          <w:sz w:val="28"/>
          <w:szCs w:val="21"/>
          <w:lang w:val="en-AU"/>
        </w:rPr>
        <w:t xml:space="preserve">Risk of developing rheumatic heart disease </w:t>
      </w:r>
    </w:p>
    <w:p w14:paraId="10E9F5EF" w14:textId="77777777" w:rsidR="0058073A" w:rsidRPr="005D2052" w:rsidRDefault="0058073A" w:rsidP="0058073A">
      <w:pPr>
        <w:jc w:val="both"/>
        <w:rPr>
          <w:rFonts w:cs="Arial"/>
          <w:color w:val="000000" w:themeColor="text1"/>
          <w:szCs w:val="22"/>
          <w:lang w:val="en-AU"/>
        </w:rPr>
      </w:pPr>
      <w:r w:rsidRPr="005D2052">
        <w:rPr>
          <w:rFonts w:cs="Arial"/>
          <w:color w:val="000000" w:themeColor="text1"/>
          <w:szCs w:val="22"/>
          <w:lang w:val="en-AU"/>
        </w:rPr>
        <w:t xml:space="preserve">The proportion of those who had no baseline carditis but still progressed to RHD </w:t>
      </w:r>
      <w:r>
        <w:rPr>
          <w:rFonts w:cs="Arial"/>
          <w:color w:val="000000" w:themeColor="text1"/>
          <w:szCs w:val="22"/>
          <w:lang w:val="en-AU"/>
        </w:rPr>
        <w:t xml:space="preserve">(at any time during the study) </w:t>
      </w:r>
      <w:r w:rsidRPr="005D2052">
        <w:rPr>
          <w:rFonts w:cs="Arial"/>
          <w:color w:val="000000" w:themeColor="text1"/>
          <w:szCs w:val="22"/>
          <w:lang w:val="en-AU"/>
        </w:rPr>
        <w:t xml:space="preserve">is presented by clinical manifestation (joint-only or chorea-only) in </w:t>
      </w:r>
      <w:r>
        <w:rPr>
          <w:rFonts w:cs="Arial"/>
          <w:color w:val="000000" w:themeColor="text1"/>
          <w:szCs w:val="22"/>
          <w:lang w:val="en-AU"/>
        </w:rPr>
        <w:t>Supplementary Table 1</w:t>
      </w:r>
      <w:r w:rsidRPr="005D2052">
        <w:rPr>
          <w:rFonts w:cs="Arial"/>
          <w:color w:val="000000" w:themeColor="text1"/>
          <w:szCs w:val="22"/>
          <w:lang w:val="en-AU"/>
        </w:rPr>
        <w:t xml:space="preserve">. Of those who progressed to RHD with joint-only manifestations, 46% (17/37) progressed </w:t>
      </w:r>
      <w:r w:rsidRPr="0067717D">
        <w:rPr>
          <w:rFonts w:cs="Arial"/>
          <w:i/>
          <w:iCs/>
          <w:color w:val="000000" w:themeColor="text1"/>
          <w:szCs w:val="22"/>
          <w:lang w:val="en-AU"/>
        </w:rPr>
        <w:t>after one year</w:t>
      </w:r>
      <w:r w:rsidRPr="005D2052">
        <w:rPr>
          <w:rFonts w:cs="Arial"/>
          <w:color w:val="000000" w:themeColor="text1"/>
          <w:szCs w:val="22"/>
          <w:lang w:val="en-AU"/>
        </w:rPr>
        <w:t xml:space="preserve">. Of those who progressed to RHD with chorea-only manifestations, only 3% (1/30) progressed </w:t>
      </w:r>
      <w:r w:rsidRPr="0067717D">
        <w:rPr>
          <w:rFonts w:cs="Arial"/>
          <w:i/>
          <w:iCs/>
          <w:color w:val="000000" w:themeColor="text1"/>
          <w:szCs w:val="22"/>
          <w:lang w:val="en-AU"/>
        </w:rPr>
        <w:t>after one year</w:t>
      </w:r>
      <w:r w:rsidRPr="005D2052">
        <w:rPr>
          <w:rFonts w:cs="Arial"/>
          <w:color w:val="000000" w:themeColor="text1"/>
          <w:szCs w:val="22"/>
          <w:lang w:val="en-AU"/>
        </w:rPr>
        <w:t xml:space="preserve">. An additional case with neither chorea nor joint manifestations also progressed to RHD </w:t>
      </w:r>
      <w:r w:rsidRPr="0067717D">
        <w:rPr>
          <w:rFonts w:cs="Arial"/>
          <w:i/>
          <w:iCs/>
          <w:color w:val="000000" w:themeColor="text1"/>
          <w:szCs w:val="22"/>
          <w:lang w:val="en-AU"/>
        </w:rPr>
        <w:t>after one year</w:t>
      </w:r>
      <w:r w:rsidRPr="005D2052">
        <w:rPr>
          <w:rFonts w:cs="Arial"/>
          <w:color w:val="000000" w:themeColor="text1"/>
          <w:szCs w:val="22"/>
          <w:lang w:val="en-AU"/>
        </w:rPr>
        <w:t xml:space="preserve">, bringing the total cases with progression to RHD </w:t>
      </w:r>
      <w:r w:rsidRPr="0067717D">
        <w:rPr>
          <w:rFonts w:cs="Arial"/>
          <w:i/>
          <w:iCs/>
          <w:color w:val="000000" w:themeColor="text1"/>
          <w:szCs w:val="22"/>
          <w:lang w:val="en-AU"/>
        </w:rPr>
        <w:t>after one year</w:t>
      </w:r>
      <w:r w:rsidRPr="005D2052">
        <w:rPr>
          <w:rFonts w:cs="Arial"/>
          <w:color w:val="000000" w:themeColor="text1"/>
          <w:szCs w:val="22"/>
          <w:lang w:val="en-AU"/>
        </w:rPr>
        <w:t xml:space="preserve"> to be 19 cases.</w:t>
      </w:r>
    </w:p>
    <w:p w14:paraId="7A8C7ACF" w14:textId="77777777" w:rsidR="0058073A" w:rsidRPr="005D2052" w:rsidRDefault="0058073A" w:rsidP="0058073A">
      <w:pPr>
        <w:rPr>
          <w:rFonts w:cs="Arial"/>
          <w:b/>
          <w:bCs/>
          <w:noProof/>
          <w:color w:val="000000" w:themeColor="text1"/>
          <w:szCs w:val="22"/>
          <w:lang w:val="en-AU"/>
        </w:rPr>
      </w:pPr>
    </w:p>
    <w:p w14:paraId="7A503EBF" w14:textId="32779188" w:rsidR="0058073A" w:rsidRPr="005D2052" w:rsidRDefault="0058073A" w:rsidP="0058073A">
      <w:pPr>
        <w:rPr>
          <w:rFonts w:cs="Arial"/>
          <w:b/>
          <w:bCs/>
          <w:noProof/>
          <w:color w:val="000000" w:themeColor="text1"/>
          <w:szCs w:val="22"/>
          <w:lang w:val="en-AU"/>
        </w:rPr>
      </w:pPr>
      <w:r>
        <w:rPr>
          <w:rFonts w:cs="Arial"/>
          <w:b/>
          <w:bCs/>
          <w:noProof/>
          <w:color w:val="000000" w:themeColor="text1"/>
          <w:szCs w:val="22"/>
          <w:lang w:val="en-AU"/>
        </w:rPr>
        <w:t>Table</w:t>
      </w:r>
      <w:r w:rsidR="00DB0693">
        <w:rPr>
          <w:rFonts w:cs="Arial"/>
          <w:b/>
          <w:bCs/>
          <w:noProof/>
          <w:color w:val="000000" w:themeColor="text1"/>
          <w:szCs w:val="22"/>
          <w:lang w:val="en-AU"/>
        </w:rPr>
        <w:t xml:space="preserve"> A</w:t>
      </w:r>
      <w:r w:rsidRPr="005D2052">
        <w:rPr>
          <w:rFonts w:cs="Arial"/>
          <w:b/>
          <w:bCs/>
          <w:noProof/>
          <w:color w:val="000000" w:themeColor="text1"/>
          <w:szCs w:val="22"/>
          <w:lang w:val="en-AU"/>
        </w:rPr>
        <w:t xml:space="preserve">: Progression to </w:t>
      </w:r>
      <w:r>
        <w:rPr>
          <w:rFonts w:cs="Arial"/>
          <w:b/>
          <w:bCs/>
          <w:noProof/>
          <w:color w:val="000000" w:themeColor="text1"/>
          <w:szCs w:val="22"/>
          <w:lang w:val="en-AU"/>
        </w:rPr>
        <w:t>rheumatic heart disease</w:t>
      </w:r>
      <w:r w:rsidRPr="005D2052">
        <w:rPr>
          <w:rFonts w:cs="Arial"/>
          <w:b/>
          <w:bCs/>
          <w:noProof/>
          <w:color w:val="000000" w:themeColor="text1"/>
          <w:szCs w:val="22"/>
          <w:lang w:val="en-AU"/>
        </w:rPr>
        <w:t xml:space="preserve"> by clinical manifestation </w:t>
      </w:r>
      <w:r w:rsidRPr="005D2052">
        <w:rPr>
          <w:rFonts w:cs="Arial"/>
          <w:b/>
          <w:bCs/>
          <w:color w:val="000000" w:themeColor="text1"/>
          <w:szCs w:val="22"/>
          <w:lang w:val="en-AU"/>
        </w:rPr>
        <w:t>among Indigenous Australians, Northern Territory, 2013-2019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9"/>
        <w:gridCol w:w="1885"/>
        <w:gridCol w:w="2263"/>
        <w:gridCol w:w="1752"/>
        <w:gridCol w:w="2261"/>
      </w:tblGrid>
      <w:tr w:rsidR="0058073A" w:rsidRPr="005D2052" w14:paraId="07A33C8F" w14:textId="77777777" w:rsidTr="0067717D">
        <w:trPr>
          <w:trHeight w:val="267"/>
        </w:trPr>
        <w:tc>
          <w:tcPr>
            <w:tcW w:w="636" w:type="pct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8426C9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ARF diagnosis</w:t>
            </w:r>
          </w:p>
        </w:tc>
        <w:tc>
          <w:tcPr>
            <w:tcW w:w="2218" w:type="pct"/>
            <w:gridSpan w:val="2"/>
            <w:shd w:val="clear" w:color="auto" w:fill="FFFFFF"/>
          </w:tcPr>
          <w:p w14:paraId="2FD0E189" w14:textId="77777777" w:rsidR="0058073A" w:rsidRPr="005D2052" w:rsidRDefault="0058073A" w:rsidP="0067717D">
            <w:pPr>
              <w:jc w:val="center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Joint-only with no baseline echocardiographic pathology</w:t>
            </w:r>
          </w:p>
        </w:tc>
        <w:tc>
          <w:tcPr>
            <w:tcW w:w="2146" w:type="pct"/>
            <w:gridSpan w:val="2"/>
            <w:shd w:val="clear" w:color="auto" w:fill="FFFFFF"/>
          </w:tcPr>
          <w:p w14:paraId="7B6909A0" w14:textId="77777777" w:rsidR="0058073A" w:rsidRPr="005D2052" w:rsidRDefault="0058073A" w:rsidP="0067717D">
            <w:pPr>
              <w:jc w:val="center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Chorea-only with no baseline echocardiographic pathology</w:t>
            </w:r>
          </w:p>
        </w:tc>
      </w:tr>
      <w:tr w:rsidR="0058073A" w:rsidRPr="005D2052" w14:paraId="2BA9378C" w14:textId="77777777" w:rsidTr="0067717D">
        <w:trPr>
          <w:trHeight w:val="267"/>
        </w:trPr>
        <w:tc>
          <w:tcPr>
            <w:tcW w:w="636" w:type="pct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6F020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</w:p>
        </w:tc>
        <w:tc>
          <w:tcPr>
            <w:tcW w:w="1008" w:type="pct"/>
            <w:shd w:val="clear" w:color="auto" w:fill="FFFFFF"/>
          </w:tcPr>
          <w:p w14:paraId="4E46BB9D" w14:textId="77777777" w:rsidR="0058073A" w:rsidRPr="005D2052" w:rsidRDefault="0058073A" w:rsidP="0067717D">
            <w:pPr>
              <w:ind w:left="128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Total cases N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85486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Progression to RHD  n (%)</w:t>
            </w:r>
          </w:p>
        </w:tc>
        <w:tc>
          <w:tcPr>
            <w:tcW w:w="937" w:type="pct"/>
            <w:shd w:val="clear" w:color="auto" w:fill="FFFFFF"/>
          </w:tcPr>
          <w:p w14:paraId="10EF4E08" w14:textId="77777777" w:rsidR="0058073A" w:rsidRPr="005D2052" w:rsidRDefault="0058073A" w:rsidP="0067717D">
            <w:pPr>
              <w:ind w:left="87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Total cases N</w:t>
            </w:r>
          </w:p>
        </w:tc>
        <w:tc>
          <w:tcPr>
            <w:tcW w:w="120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148F8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Progression to RHD n (%)</w:t>
            </w:r>
          </w:p>
        </w:tc>
      </w:tr>
      <w:tr w:rsidR="0058073A" w:rsidRPr="005D2052" w14:paraId="2FC5DA87" w14:textId="77777777" w:rsidTr="0067717D">
        <w:trPr>
          <w:trHeight w:val="267"/>
        </w:trPr>
        <w:tc>
          <w:tcPr>
            <w:tcW w:w="63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4CD74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Possible ARF</w:t>
            </w:r>
          </w:p>
        </w:tc>
        <w:tc>
          <w:tcPr>
            <w:tcW w:w="1008" w:type="pct"/>
            <w:shd w:val="clear" w:color="auto" w:fill="FFFFFF"/>
          </w:tcPr>
          <w:p w14:paraId="3A0A9B94" w14:textId="77777777" w:rsidR="0058073A" w:rsidRPr="005D2052" w:rsidRDefault="0058073A" w:rsidP="0067717D">
            <w:pPr>
              <w:ind w:left="128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167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F5EB2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4 (2%)</w:t>
            </w:r>
          </w:p>
        </w:tc>
        <w:tc>
          <w:tcPr>
            <w:tcW w:w="937" w:type="pct"/>
            <w:shd w:val="clear" w:color="auto" w:fill="FFFFFF"/>
          </w:tcPr>
          <w:p w14:paraId="36E0BC04" w14:textId="77777777" w:rsidR="0058073A" w:rsidRPr="005D2052" w:rsidRDefault="0058073A" w:rsidP="0067717D">
            <w:pPr>
              <w:ind w:left="87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2</w:t>
            </w:r>
          </w:p>
        </w:tc>
        <w:tc>
          <w:tcPr>
            <w:tcW w:w="120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9A7C3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0 (0%)</w:t>
            </w:r>
          </w:p>
        </w:tc>
      </w:tr>
      <w:tr w:rsidR="0058073A" w:rsidRPr="005D2052" w14:paraId="4DDAE9B4" w14:textId="77777777" w:rsidTr="0067717D">
        <w:trPr>
          <w:trHeight w:val="285"/>
        </w:trPr>
        <w:tc>
          <w:tcPr>
            <w:tcW w:w="63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D3C17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Probable ARF</w:t>
            </w:r>
          </w:p>
        </w:tc>
        <w:tc>
          <w:tcPr>
            <w:tcW w:w="1008" w:type="pct"/>
            <w:shd w:val="clear" w:color="auto" w:fill="FFFFFF"/>
          </w:tcPr>
          <w:p w14:paraId="17D73066" w14:textId="77777777" w:rsidR="0058073A" w:rsidRPr="005D2052" w:rsidRDefault="0058073A" w:rsidP="0067717D">
            <w:pPr>
              <w:ind w:left="128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164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87E11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10 (6%)</w:t>
            </w:r>
          </w:p>
        </w:tc>
        <w:tc>
          <w:tcPr>
            <w:tcW w:w="937" w:type="pct"/>
            <w:shd w:val="clear" w:color="auto" w:fill="FFFFFF"/>
          </w:tcPr>
          <w:p w14:paraId="04B910D2" w14:textId="77777777" w:rsidR="0058073A" w:rsidRPr="005D2052" w:rsidRDefault="0058073A" w:rsidP="0067717D">
            <w:pPr>
              <w:ind w:left="87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0</w:t>
            </w:r>
          </w:p>
        </w:tc>
        <w:tc>
          <w:tcPr>
            <w:tcW w:w="120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6F612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-</w:t>
            </w:r>
          </w:p>
        </w:tc>
      </w:tr>
      <w:tr w:rsidR="0058073A" w:rsidRPr="005D2052" w14:paraId="4F964417" w14:textId="77777777" w:rsidTr="0067717D">
        <w:trPr>
          <w:trHeight w:val="74"/>
        </w:trPr>
        <w:tc>
          <w:tcPr>
            <w:tcW w:w="63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47E13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Definite ARF</w:t>
            </w:r>
          </w:p>
        </w:tc>
        <w:tc>
          <w:tcPr>
            <w:tcW w:w="1008" w:type="pct"/>
            <w:shd w:val="clear" w:color="auto" w:fill="FFFFFF"/>
          </w:tcPr>
          <w:p w14:paraId="78A57704" w14:textId="77777777" w:rsidR="0058073A" w:rsidRPr="005D2052" w:rsidRDefault="0058073A" w:rsidP="0067717D">
            <w:pPr>
              <w:ind w:left="128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229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3C5AB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23 (10%)</w:t>
            </w:r>
          </w:p>
        </w:tc>
        <w:tc>
          <w:tcPr>
            <w:tcW w:w="937" w:type="pct"/>
            <w:shd w:val="clear" w:color="auto" w:fill="FFFFFF"/>
          </w:tcPr>
          <w:p w14:paraId="1D531CA5" w14:textId="77777777" w:rsidR="0058073A" w:rsidRPr="005D2052" w:rsidRDefault="0058073A" w:rsidP="0067717D">
            <w:pPr>
              <w:ind w:left="87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28</w:t>
            </w:r>
          </w:p>
        </w:tc>
        <w:tc>
          <w:tcPr>
            <w:tcW w:w="120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EB299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3 (11%)</w:t>
            </w:r>
          </w:p>
        </w:tc>
      </w:tr>
      <w:tr w:rsidR="0058073A" w:rsidRPr="005D2052" w14:paraId="4ABDBE6C" w14:textId="77777777" w:rsidTr="0067717D">
        <w:trPr>
          <w:trHeight w:val="267"/>
        </w:trPr>
        <w:tc>
          <w:tcPr>
            <w:tcW w:w="63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EFC26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All ARF / total</w:t>
            </w:r>
          </w:p>
        </w:tc>
        <w:tc>
          <w:tcPr>
            <w:tcW w:w="1008" w:type="pct"/>
            <w:shd w:val="clear" w:color="auto" w:fill="FFFFFF"/>
          </w:tcPr>
          <w:p w14:paraId="03DC16D3" w14:textId="77777777" w:rsidR="0058073A" w:rsidRPr="005D2052" w:rsidRDefault="0058073A" w:rsidP="0067717D">
            <w:pPr>
              <w:ind w:left="128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560</w:t>
            </w:r>
          </w:p>
        </w:tc>
        <w:tc>
          <w:tcPr>
            <w:tcW w:w="121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4480A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37 (7%)</w:t>
            </w:r>
          </w:p>
        </w:tc>
        <w:tc>
          <w:tcPr>
            <w:tcW w:w="937" w:type="pct"/>
            <w:shd w:val="clear" w:color="auto" w:fill="FFFFFF"/>
          </w:tcPr>
          <w:p w14:paraId="7B2C61A0" w14:textId="77777777" w:rsidR="0058073A" w:rsidRPr="005D2052" w:rsidRDefault="0058073A" w:rsidP="0067717D">
            <w:pPr>
              <w:ind w:left="87"/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30</w:t>
            </w:r>
          </w:p>
        </w:tc>
        <w:tc>
          <w:tcPr>
            <w:tcW w:w="1209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A2797" w14:textId="77777777" w:rsidR="0058073A" w:rsidRPr="005D2052" w:rsidRDefault="0058073A" w:rsidP="0067717D">
            <w:pPr>
              <w:rPr>
                <w:rFonts w:cs="Arial"/>
                <w:color w:val="222222"/>
                <w:szCs w:val="22"/>
                <w:lang w:val="en-AU"/>
              </w:rPr>
            </w:pPr>
            <w:r w:rsidRPr="005D2052">
              <w:rPr>
                <w:rFonts w:cs="Arial"/>
                <w:color w:val="222222"/>
                <w:szCs w:val="22"/>
                <w:lang w:val="en-AU"/>
              </w:rPr>
              <w:t>3 (10%)</w:t>
            </w:r>
          </w:p>
        </w:tc>
      </w:tr>
    </w:tbl>
    <w:p w14:paraId="4A07E3B0" w14:textId="686AE7FF" w:rsidR="00B506E5" w:rsidRPr="00B506E5" w:rsidRDefault="00B506E5" w:rsidP="00DB0693">
      <w:pPr>
        <w:jc w:val="both"/>
        <w:rPr>
          <w:lang w:val="en-AU"/>
        </w:rPr>
      </w:pPr>
    </w:p>
    <w:sectPr w:rsidR="00B506E5" w:rsidRPr="00B506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303"/>
    <w:rsid w:val="0000198C"/>
    <w:rsid w:val="00005B60"/>
    <w:rsid w:val="0001160E"/>
    <w:rsid w:val="00023854"/>
    <w:rsid w:val="0002499B"/>
    <w:rsid w:val="000249D2"/>
    <w:rsid w:val="00077618"/>
    <w:rsid w:val="000805CE"/>
    <w:rsid w:val="00096747"/>
    <w:rsid w:val="000D6589"/>
    <w:rsid w:val="00113BF6"/>
    <w:rsid w:val="00120531"/>
    <w:rsid w:val="0017500D"/>
    <w:rsid w:val="00180DA2"/>
    <w:rsid w:val="001B10FB"/>
    <w:rsid w:val="001B5FDC"/>
    <w:rsid w:val="001C1D85"/>
    <w:rsid w:val="001D26E1"/>
    <w:rsid w:val="002666BB"/>
    <w:rsid w:val="00296A12"/>
    <w:rsid w:val="002C34FB"/>
    <w:rsid w:val="002C628E"/>
    <w:rsid w:val="002E115A"/>
    <w:rsid w:val="002E2519"/>
    <w:rsid w:val="002F1380"/>
    <w:rsid w:val="003D5E04"/>
    <w:rsid w:val="003D73DE"/>
    <w:rsid w:val="00413538"/>
    <w:rsid w:val="0042003B"/>
    <w:rsid w:val="00440DD2"/>
    <w:rsid w:val="0044206D"/>
    <w:rsid w:val="00457592"/>
    <w:rsid w:val="004659D1"/>
    <w:rsid w:val="004D3AC3"/>
    <w:rsid w:val="004F2141"/>
    <w:rsid w:val="00526115"/>
    <w:rsid w:val="005321F6"/>
    <w:rsid w:val="00562670"/>
    <w:rsid w:val="00567AE3"/>
    <w:rsid w:val="00567FAA"/>
    <w:rsid w:val="00572B48"/>
    <w:rsid w:val="0058073A"/>
    <w:rsid w:val="00586303"/>
    <w:rsid w:val="0059640D"/>
    <w:rsid w:val="005B2E0A"/>
    <w:rsid w:val="005C43F5"/>
    <w:rsid w:val="006208C1"/>
    <w:rsid w:val="006408D0"/>
    <w:rsid w:val="00644340"/>
    <w:rsid w:val="006D0507"/>
    <w:rsid w:val="006D0ABC"/>
    <w:rsid w:val="00706C08"/>
    <w:rsid w:val="007710FF"/>
    <w:rsid w:val="007C53DA"/>
    <w:rsid w:val="0085291D"/>
    <w:rsid w:val="00857FB3"/>
    <w:rsid w:val="0086313A"/>
    <w:rsid w:val="008C7039"/>
    <w:rsid w:val="008F7482"/>
    <w:rsid w:val="009029A5"/>
    <w:rsid w:val="00932165"/>
    <w:rsid w:val="009B1BFB"/>
    <w:rsid w:val="009C53F0"/>
    <w:rsid w:val="009E34A9"/>
    <w:rsid w:val="00A20EEC"/>
    <w:rsid w:val="00A92FC5"/>
    <w:rsid w:val="00AA1AFF"/>
    <w:rsid w:val="00AD4BE4"/>
    <w:rsid w:val="00AF6BA5"/>
    <w:rsid w:val="00B05270"/>
    <w:rsid w:val="00B06B75"/>
    <w:rsid w:val="00B143E1"/>
    <w:rsid w:val="00B16045"/>
    <w:rsid w:val="00B506E5"/>
    <w:rsid w:val="00B97876"/>
    <w:rsid w:val="00BC4895"/>
    <w:rsid w:val="00C13953"/>
    <w:rsid w:val="00C16C62"/>
    <w:rsid w:val="00C255A4"/>
    <w:rsid w:val="00C2675B"/>
    <w:rsid w:val="00C471A0"/>
    <w:rsid w:val="00C75E0A"/>
    <w:rsid w:val="00C939B4"/>
    <w:rsid w:val="00C96A44"/>
    <w:rsid w:val="00CA75D3"/>
    <w:rsid w:val="00CD13F1"/>
    <w:rsid w:val="00CE1218"/>
    <w:rsid w:val="00CF621F"/>
    <w:rsid w:val="00DB0693"/>
    <w:rsid w:val="00E24439"/>
    <w:rsid w:val="00E35027"/>
    <w:rsid w:val="00E424FC"/>
    <w:rsid w:val="00E527B8"/>
    <w:rsid w:val="00ED31C3"/>
    <w:rsid w:val="00F33200"/>
    <w:rsid w:val="00F462BC"/>
    <w:rsid w:val="00F85C44"/>
    <w:rsid w:val="00FB47A0"/>
    <w:rsid w:val="00FD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75E9A"/>
  <w15:chartTrackingRefBased/>
  <w15:docId w15:val="{84924C9C-1AC0-6643-9B36-4581FBCD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073A"/>
    <w:pPr>
      <w:keepNext/>
      <w:keepLines/>
      <w:spacing w:before="40" w:line="480" w:lineRule="auto"/>
      <w:outlineLvl w:val="2"/>
    </w:pPr>
    <w:rPr>
      <w:rFonts w:asciiTheme="majorHAnsi" w:eastAsiaTheme="majorEastAsia" w:hAnsiTheme="majorHAnsi" w:cstheme="majorBidi"/>
      <w:b/>
      <w:color w:val="000000" w:themeColor="text1"/>
      <w:kern w:val="0"/>
      <w:sz w:val="32"/>
      <w:lang w:val="en-US"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6E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073A"/>
    <w:rPr>
      <w:rFonts w:asciiTheme="majorHAnsi" w:eastAsiaTheme="majorEastAsia" w:hAnsiTheme="majorHAnsi" w:cstheme="majorBidi"/>
      <w:b/>
      <w:color w:val="000000" w:themeColor="text1"/>
      <w:kern w:val="0"/>
      <w:sz w:val="32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58073A"/>
  </w:style>
  <w:style w:type="character" w:styleId="CommentReference">
    <w:name w:val="annotation reference"/>
    <w:basedOn w:val="DefaultParagraphFont"/>
    <w:uiPriority w:val="99"/>
    <w:semiHidden/>
    <w:unhideWhenUsed/>
    <w:rsid w:val="00532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21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21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1F6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6E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B506E5"/>
    <w:pPr>
      <w:spacing w:after="200" w:line="480" w:lineRule="auto"/>
      <w:jc w:val="both"/>
    </w:pPr>
    <w:rPr>
      <w:rFonts w:ascii="Arial" w:hAnsi="Arial"/>
      <w:i/>
      <w:iCs/>
      <w:color w:val="44546A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oddard</dc:creator>
  <cp:keywords/>
  <dc:description/>
  <cp:lastModifiedBy>Jay-ar Medes</cp:lastModifiedBy>
  <cp:revision>36</cp:revision>
  <dcterms:created xsi:type="dcterms:W3CDTF">2023-07-14T10:28:00Z</dcterms:created>
  <dcterms:modified xsi:type="dcterms:W3CDTF">2023-12-07T20:36:00Z</dcterms:modified>
</cp:coreProperties>
</file>